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33F" w:rsidRDefault="0089432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47919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="00A4791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47919" w:rsidRPr="0089432C">
        <w:rPr>
          <w:rFonts w:ascii="Times New Roman" w:hAnsi="Times New Roman" w:cs="Times New Roman"/>
          <w:b/>
          <w:sz w:val="24"/>
          <w:szCs w:val="24"/>
          <w:lang w:val="en-GB"/>
        </w:rPr>
        <w:t>Mean values and standard deviations (in parentheses; n=6) of soil chemical parameters in different peat layers of the studied soil groups (SG) at the sampling times (ST).</w:t>
      </w:r>
    </w:p>
    <w:tbl>
      <w:tblPr>
        <w:tblStyle w:val="TableGrid"/>
        <w:tblW w:w="14485" w:type="dxa"/>
        <w:tblLook w:val="04A0" w:firstRow="1" w:lastRow="0" w:firstColumn="1" w:lastColumn="0" w:noHBand="0" w:noVBand="1"/>
      </w:tblPr>
      <w:tblGrid>
        <w:gridCol w:w="596"/>
        <w:gridCol w:w="595"/>
        <w:gridCol w:w="737"/>
        <w:gridCol w:w="970"/>
        <w:gridCol w:w="1083"/>
        <w:gridCol w:w="1083"/>
        <w:gridCol w:w="1191"/>
        <w:gridCol w:w="1412"/>
        <w:gridCol w:w="1084"/>
        <w:gridCol w:w="1191"/>
        <w:gridCol w:w="1083"/>
        <w:gridCol w:w="969"/>
        <w:gridCol w:w="1333"/>
        <w:gridCol w:w="1158"/>
      </w:tblGrid>
      <w:tr w:rsidR="0092633F" w:rsidTr="00CE2AA6">
        <w:tc>
          <w:tcPr>
            <w:tcW w:w="596" w:type="dxa"/>
            <w:tcBorders>
              <w:left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t-EE"/>
              </w:rPr>
              <w:t>SG</w:t>
            </w:r>
          </w:p>
        </w:tc>
        <w:tc>
          <w:tcPr>
            <w:tcW w:w="595" w:type="dxa"/>
            <w:tcBorders>
              <w:left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  <w:t>ST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t-EE"/>
              </w:rPr>
              <w:t>Layer (cm)</w:t>
            </w:r>
          </w:p>
        </w:tc>
        <w:tc>
          <w:tcPr>
            <w:tcW w:w="970" w:type="dxa"/>
            <w:tcBorders>
              <w:left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  <w:t>pH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4"/>
                <w:lang w:val="en-GB" w:eastAsia="et-EE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8"/>
                <w:vertAlign w:val="subscript"/>
                <w:lang w:val="en-GB" w:eastAsia="et-EE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4"/>
                <w:lang w:val="en-GB" w:eastAsia="et-EE"/>
              </w:rPr>
              <w:t>O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  <w:t xml:space="preserve"> DOC</w:t>
            </w:r>
          </w:p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  <w:t>(mg/kg)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  <w:t>TN</w:t>
            </w:r>
          </w:p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  <w:t>(g/kg)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  <w:t>NH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val="en-GB" w:eastAsia="et-EE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  <w:t>-N</w:t>
            </w:r>
          </w:p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  <w:t>(mg/kg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val="en-GB" w:eastAsia="et-EE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  <w:t>-N</w:t>
            </w:r>
          </w:p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  <w:t>(mg/kg)</w:t>
            </w:r>
          </w:p>
        </w:tc>
        <w:tc>
          <w:tcPr>
            <w:tcW w:w="1084" w:type="dxa"/>
            <w:tcBorders>
              <w:left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  <w:t>TP</w:t>
            </w:r>
          </w:p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  <w:t>(mg/kg)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  <w:t>PO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val="en-GB" w:eastAsia="et-EE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  <w:t>-P</w:t>
            </w:r>
          </w:p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  <w:t>(mg/kg)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  <w:t>TS</w:t>
            </w:r>
          </w:p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  <w:t>(g/kg)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  <w:t>SO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val="en-GB" w:eastAsia="et-EE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  <w:t>-S</w:t>
            </w:r>
          </w:p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  <w:t>(g/kg)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  <w:t>Ca</w:t>
            </w:r>
          </w:p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  <w:t>(mg/kg)</w:t>
            </w: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  <w:t>TK</w:t>
            </w:r>
          </w:p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t-EE"/>
              </w:rPr>
              <w:t>(mg/kg)</w:t>
            </w:r>
          </w:p>
        </w:tc>
      </w:tr>
      <w:tr w:rsidR="0092633F" w:rsidTr="00CE2AA6">
        <w:tc>
          <w:tcPr>
            <w:tcW w:w="596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UC</w:t>
            </w:r>
          </w:p>
        </w:tc>
        <w:tc>
          <w:tcPr>
            <w:tcW w:w="59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J12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0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.2 (0.6)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07 (54)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5.5 (3.3)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.8 (4.9)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35.7 (10.7)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60 (33)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.29 (0.19)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8.8 (1.1)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.1 (1.3)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81 (330)</w:t>
            </w:r>
          </w:p>
        </w:tc>
        <w:tc>
          <w:tcPr>
            <w:tcW w:w="115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0 (19)</w:t>
            </w:r>
          </w:p>
        </w:tc>
      </w:tr>
      <w:tr w:rsidR="0092633F" w:rsidTr="00CE2AA6">
        <w:tc>
          <w:tcPr>
            <w:tcW w:w="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5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lang w:val="en-GB" w:eastAsia="et-E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0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.3 (0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345 (11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7.2 (2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0.0 (14.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5.5 (5.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83 (4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.12 (0.9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1.7 (3.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.1 (2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991 (70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11 (50)</w:t>
            </w:r>
          </w:p>
        </w:tc>
      </w:tr>
      <w:tr w:rsidR="0092633F" w:rsidTr="00CE2AA6">
        <w:tc>
          <w:tcPr>
            <w:tcW w:w="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5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lang w:val="en-GB" w:eastAsia="et-E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0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.7 (0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84 (9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8.0 (6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1.1 (5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5.5 (5.4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313 (6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.29 (0.1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5.6 (1.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.3 (1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23 (17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,003 (664)</w:t>
            </w:r>
          </w:p>
        </w:tc>
      </w:tr>
      <w:tr w:rsidR="0092633F" w:rsidTr="00CE2AA6">
        <w:tc>
          <w:tcPr>
            <w:tcW w:w="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S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.1 (0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85 (2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5.3 (2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5.0 (4.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6.6 (18.1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78 (2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.07 (0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9.3 (1.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.2 (1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543 (42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76 (27)</w:t>
            </w:r>
          </w:p>
        </w:tc>
      </w:tr>
      <w:tr w:rsidR="0092633F" w:rsidTr="00CE2AA6">
        <w:tc>
          <w:tcPr>
            <w:tcW w:w="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5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lang w:val="en-GB" w:eastAsia="et-E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0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.2 (0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67 (2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8.3 (2.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8.1 (19.8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3.9 (11.7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88 (4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.09 (0.0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1.6 (2.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.1 (2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810 (71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11 (99)</w:t>
            </w:r>
          </w:p>
        </w:tc>
      </w:tr>
      <w:tr w:rsidR="0092633F" w:rsidTr="00CE2AA6">
        <w:tc>
          <w:tcPr>
            <w:tcW w:w="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5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lang w:val="en-GB" w:eastAsia="et-E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0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.5 (0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05 (10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8.4 (9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1.1 (11.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7.5 (9.8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330 (4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.08 (0.0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7.3 (2.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.6 (1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33 (37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760 (427)</w:t>
            </w:r>
          </w:p>
        </w:tc>
      </w:tr>
      <w:tr w:rsidR="0092633F" w:rsidTr="00CE2AA6">
        <w:tc>
          <w:tcPr>
            <w:tcW w:w="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S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.3 (0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87 (9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8.6 (6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.1 (0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54.5 (10.8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68 (2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.20 (0.0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8.9 (1.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.9 (0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95 (32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87 (34)</w:t>
            </w:r>
          </w:p>
        </w:tc>
      </w:tr>
      <w:tr w:rsidR="0092633F" w:rsidTr="00CE2AA6">
        <w:tc>
          <w:tcPr>
            <w:tcW w:w="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5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lang w:val="en-GB" w:eastAsia="et-E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0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.3 (0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32 (2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9.3 (6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3.4 (2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1.2 (12.4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300 (4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.28 (0.0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0.6 (2.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.7 (2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786 (70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95 (288)</w:t>
            </w:r>
          </w:p>
        </w:tc>
      </w:tr>
      <w:tr w:rsidR="0092633F" w:rsidTr="00CE2AA6">
        <w:tc>
          <w:tcPr>
            <w:tcW w:w="596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595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lang w:val="en-GB" w:eastAsia="et-EE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0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.8 (0.7)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386 (130)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2.6 (5.0)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3.1 (2.8)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.5 (2.8)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342 (59)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.19 (0.05)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.9 (3.0)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8.8 (9.6)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10 (291)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,393 (474)</w:t>
            </w:r>
          </w:p>
        </w:tc>
      </w:tr>
      <w:tr w:rsidR="0092633F" w:rsidTr="00CE2AA6">
        <w:tc>
          <w:tcPr>
            <w:tcW w:w="596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UF</w:t>
            </w:r>
          </w:p>
        </w:tc>
        <w:tc>
          <w:tcPr>
            <w:tcW w:w="59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J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t-EE"/>
              </w:rPr>
              <w:t>a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0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.1 (0.4)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16 (38)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5.5 (2.3)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.9 (2.4)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9.3 (12.7)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62 (8)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.18 (0.06)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9.5 (0.5)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.0 (1.0)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49 (282)</w:t>
            </w:r>
          </w:p>
        </w:tc>
        <w:tc>
          <w:tcPr>
            <w:tcW w:w="115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5 (24)</w:t>
            </w:r>
          </w:p>
        </w:tc>
      </w:tr>
      <w:tr w:rsidR="0092633F" w:rsidTr="00CE2AA6">
        <w:tc>
          <w:tcPr>
            <w:tcW w:w="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5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lang w:val="en-GB" w:eastAsia="et-E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0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.2 (0.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15 (4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8.7 (1.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2.9 (6.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3.0 (6.6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77 (2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.35 (0.1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1.2 (1.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.2 (1.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85 (28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8 (51)</w:t>
            </w:r>
          </w:p>
        </w:tc>
      </w:tr>
      <w:tr w:rsidR="0092633F" w:rsidTr="00CE2AA6">
        <w:tc>
          <w:tcPr>
            <w:tcW w:w="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5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lang w:val="en-GB" w:eastAsia="et-E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0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.5 (0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303 (16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9.4 (7.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8.8 (13.4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.7 (2.5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315 (4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.75 (0.8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9.3 (5.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.7 (1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744 (18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855 (586)</w:t>
            </w:r>
          </w:p>
        </w:tc>
      </w:tr>
      <w:tr w:rsidR="0092633F" w:rsidTr="00CE2AA6">
        <w:tc>
          <w:tcPr>
            <w:tcW w:w="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S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5.9 (0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97 (1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6.0 (2.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.2 (4.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94.9 (117.4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77 (2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.29 (0.5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9.9 (0.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.1 (1.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745 (37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90 (54)</w:t>
            </w:r>
          </w:p>
        </w:tc>
      </w:tr>
      <w:tr w:rsidR="0092633F" w:rsidTr="00CE2AA6">
        <w:tc>
          <w:tcPr>
            <w:tcW w:w="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5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lang w:val="en-GB" w:eastAsia="et-E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0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.5 (0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96 (7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9.0 (8.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2.0 (9.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89.2 (166.9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83 (2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.30 (0.5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1.3 (2.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.8 (1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592 (37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76 (38)</w:t>
            </w:r>
          </w:p>
        </w:tc>
      </w:tr>
      <w:tr w:rsidR="0092633F" w:rsidTr="00CE2AA6">
        <w:tc>
          <w:tcPr>
            <w:tcW w:w="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5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lang w:val="en-GB" w:eastAsia="et-E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0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.5 (0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01 (7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5.1 (6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1.0 (11.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5.6 (4.5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350 (8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.21 (0.3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8.9 (4.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.9 (2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63 (20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792 (374)</w:t>
            </w:r>
          </w:p>
        </w:tc>
      </w:tr>
      <w:tr w:rsidR="0092633F" w:rsidTr="00CE2AA6">
        <w:tc>
          <w:tcPr>
            <w:tcW w:w="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S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.0 (0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51 (3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2.0 (3.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.1 (0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98.0 (49.6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320 (6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.22 (0.0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9.5 (0.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.8 (2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989 (73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70 (50)</w:t>
            </w:r>
          </w:p>
        </w:tc>
      </w:tr>
      <w:tr w:rsidR="0092633F" w:rsidTr="00CE2AA6">
        <w:tc>
          <w:tcPr>
            <w:tcW w:w="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5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lang w:val="en-GB" w:eastAsia="et-E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0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.3 (0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597 (3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0.8 (5.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.9 (2.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37.3 (25.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73 (2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.32 (0.0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1.0 (1.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.3 (1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49 (36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98 (47)</w:t>
            </w:r>
          </w:p>
        </w:tc>
      </w:tr>
      <w:tr w:rsidR="0092633F" w:rsidTr="00CE2AA6">
        <w:tc>
          <w:tcPr>
            <w:tcW w:w="596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595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lang w:val="en-GB" w:eastAsia="et-EE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0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.5 (0.5)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55 (141)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3.6 (7.3)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3.5 (3.2)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.0 (3.1)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353 (58)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.24 (0.14)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7.9 (2.6)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.0 (1.2)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566 (307)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,158 (644)</w:t>
            </w:r>
          </w:p>
        </w:tc>
      </w:tr>
      <w:tr w:rsidR="0092633F" w:rsidTr="00CE2AA6">
        <w:tc>
          <w:tcPr>
            <w:tcW w:w="596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PC</w:t>
            </w:r>
          </w:p>
        </w:tc>
        <w:tc>
          <w:tcPr>
            <w:tcW w:w="59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J12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0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5.9 (0.1)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64 (58)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7.7 (3.0)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1.5 (4.4)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0.7 (14.6)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85 (54)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.03 (0.50)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8.8 (0.8)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.4 (0.4)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75 (120)</w:t>
            </w:r>
          </w:p>
        </w:tc>
        <w:tc>
          <w:tcPr>
            <w:tcW w:w="115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25 (61)</w:t>
            </w:r>
          </w:p>
        </w:tc>
      </w:tr>
      <w:tr w:rsidR="0092633F" w:rsidTr="00CE2AA6">
        <w:tc>
          <w:tcPr>
            <w:tcW w:w="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5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lang w:val="en-GB" w:eastAsia="et-E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0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.0 (0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48 (5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8.7 (1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3.2 (4.4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1.0 (8.1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47 (3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.99 (0.4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1.6 (2.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.4 (1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762 (37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93 (43)</w:t>
            </w:r>
          </w:p>
        </w:tc>
      </w:tr>
      <w:tr w:rsidR="0092633F" w:rsidTr="00CE2AA6">
        <w:tc>
          <w:tcPr>
            <w:tcW w:w="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5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lang w:val="en-GB" w:eastAsia="et-E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0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5.9 (0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50 (9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7.0 (7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.8 (3.5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5.0 (4.9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75 (6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.01 (1.9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8.4 (6.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.8 (5.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,898 (1,71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842 (371)</w:t>
            </w:r>
          </w:p>
        </w:tc>
      </w:tr>
      <w:tr w:rsidR="0092633F" w:rsidTr="00CE2AA6">
        <w:tc>
          <w:tcPr>
            <w:tcW w:w="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S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5.8 (0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40 (3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7.5 (1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1.5 (3.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9.6 (7.4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85 (4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.14 (0.0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9.1 (0.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.7 (0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312 (11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45 (35)</w:t>
            </w:r>
          </w:p>
        </w:tc>
      </w:tr>
      <w:tr w:rsidR="0092633F" w:rsidTr="00CE2AA6">
        <w:tc>
          <w:tcPr>
            <w:tcW w:w="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5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lang w:val="en-GB" w:eastAsia="et-E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0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5.9 (0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381 (2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7.5 (0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8.0 (5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3.5 (3.7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70 (2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.21 (0.1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1.7 (2.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.6 (1.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768 (32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54 (89)</w:t>
            </w:r>
          </w:p>
        </w:tc>
      </w:tr>
      <w:tr w:rsidR="0092633F" w:rsidTr="00CE2AA6">
        <w:tc>
          <w:tcPr>
            <w:tcW w:w="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5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lang w:val="en-GB" w:eastAsia="et-E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0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.4 (0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20 (7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4.5 (6.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2.0 (6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3.9 (6.1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95 (9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.10 (0.0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8.2 (6.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.1 (1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973 (46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993 (420)</w:t>
            </w:r>
          </w:p>
        </w:tc>
      </w:tr>
      <w:tr w:rsidR="0092633F" w:rsidTr="00CE2AA6">
        <w:tc>
          <w:tcPr>
            <w:tcW w:w="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S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5.8 (0.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83 (4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3.5 (2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.2 (0.4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51.2 (30.6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93 (3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.14 (0.0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9.4 (1.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.8 (1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808 (34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56 (72)</w:t>
            </w:r>
          </w:p>
        </w:tc>
      </w:tr>
      <w:tr w:rsidR="0092633F" w:rsidTr="00CE2AA6">
        <w:tc>
          <w:tcPr>
            <w:tcW w:w="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5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lang w:val="en-GB" w:eastAsia="et-E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0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5.9 (0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09 (11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2.0 (1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3.1 (3.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3.7 (7.7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85 (1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.19 (0.0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1.6 (2.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.2 (1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,080 (50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00 (193)</w:t>
            </w:r>
          </w:p>
        </w:tc>
      </w:tr>
      <w:tr w:rsidR="0092633F" w:rsidTr="00CE2AA6">
        <w:tc>
          <w:tcPr>
            <w:tcW w:w="596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595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lang w:val="en-GB" w:eastAsia="et-EE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0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.0 (0.7)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313 (78)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1.7 (4.0)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3.8 (3.5)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.4 (3.9)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313 (127)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.13 (0.03)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8.0 (5.3)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.8 (3.1)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,284 (861)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,202 (380)</w:t>
            </w:r>
          </w:p>
        </w:tc>
      </w:tr>
      <w:tr w:rsidR="0092633F" w:rsidTr="00CE2AA6">
        <w:tc>
          <w:tcPr>
            <w:tcW w:w="596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PF</w:t>
            </w:r>
          </w:p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 </w:t>
            </w:r>
          </w:p>
        </w:tc>
        <w:tc>
          <w:tcPr>
            <w:tcW w:w="59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J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t-EE"/>
              </w:rPr>
              <w:t>a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0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.0 (0.4)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84 (67)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6.2 (3.5)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8.5 (5.9)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6.2 (11.8)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68 (69)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.31 (0.68)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8.9 (1.2)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.6 (0.6)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364 (183)</w:t>
            </w:r>
          </w:p>
        </w:tc>
        <w:tc>
          <w:tcPr>
            <w:tcW w:w="115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38 (288)</w:t>
            </w:r>
          </w:p>
        </w:tc>
      </w:tr>
      <w:tr w:rsidR="0092633F" w:rsidTr="00CE2AA6">
        <w:tc>
          <w:tcPr>
            <w:tcW w:w="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5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lang w:val="en-GB" w:eastAsia="et-E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0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.2 (0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44 (4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8.8 (1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6.7 (10.9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0.1 (15.6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53 (3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.53 (0.5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0.9 (2.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.2 (1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753 (46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70 (16)</w:t>
            </w:r>
          </w:p>
        </w:tc>
      </w:tr>
      <w:tr w:rsidR="0092633F" w:rsidTr="00CE2AA6">
        <w:tc>
          <w:tcPr>
            <w:tcW w:w="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5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lang w:val="en-GB" w:eastAsia="et-E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0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.0 (0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310 (11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3.0 (6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0.5 (10.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2.9 (9.6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92 (3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.41 (0.5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1.2 (6.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.2 (3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,597 (1,02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588 (350)</w:t>
            </w:r>
          </w:p>
        </w:tc>
      </w:tr>
      <w:tr w:rsidR="0092633F" w:rsidTr="00CE2AA6">
        <w:tc>
          <w:tcPr>
            <w:tcW w:w="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S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.0 (0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75 (6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6.8 (2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2.1 (1.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2.0 (12.7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83 (5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.11 (0.0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9.1 (1.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.8 (1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26 (22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02 (78)</w:t>
            </w:r>
          </w:p>
        </w:tc>
      </w:tr>
      <w:tr w:rsidR="0092633F" w:rsidTr="00CE2AA6">
        <w:tc>
          <w:tcPr>
            <w:tcW w:w="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5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lang w:val="en-GB" w:eastAsia="et-E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0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.1 (0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360 (8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8.3 (1.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9.0 (5.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.9 (1.5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80 (1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.10 (0.0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1.7 (2.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.7 (1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740 (43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55 (100)</w:t>
            </w:r>
          </w:p>
        </w:tc>
      </w:tr>
      <w:tr w:rsidR="0092633F" w:rsidTr="00CE2AA6">
        <w:tc>
          <w:tcPr>
            <w:tcW w:w="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5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lang w:val="en-GB" w:eastAsia="et-E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0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.2 (0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23 (9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5.7 (7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5.1 (9.8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.9 (2.4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95 (4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.14 (0.1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9.4 (7.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.0 (1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844 (49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723 (354)</w:t>
            </w:r>
          </w:p>
        </w:tc>
      </w:tr>
      <w:tr w:rsidR="0092633F" w:rsidTr="00CE2AA6">
        <w:tc>
          <w:tcPr>
            <w:tcW w:w="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S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.0 (0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45 (17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7.8 (3.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.1 (0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88.8 (38.3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310 (2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.15 (0.0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9.2 (1.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.0 (0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567 (20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392 (206)</w:t>
            </w:r>
          </w:p>
        </w:tc>
      </w:tr>
      <w:tr w:rsidR="0092633F" w:rsidTr="00CE2AA6">
        <w:tc>
          <w:tcPr>
            <w:tcW w:w="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5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lang w:val="en-GB" w:eastAsia="et-E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0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.2 (0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510 (9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0.8 (1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.5 (1.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9.0 (9.1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77 (3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.13 (0.0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1.4 (2.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.5 (1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747 (30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83 (152)</w:t>
            </w:r>
          </w:p>
        </w:tc>
      </w:tr>
      <w:tr w:rsidR="0092633F" w:rsidTr="00CE2AA6">
        <w:tc>
          <w:tcPr>
            <w:tcW w:w="596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59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0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6.2 (0.5)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74 (96)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9.1 (4.7)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7.3 (8.9)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3.8 (2.0)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345 (75)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0.11 (0.02)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8.6 (5.9)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.1 (2.2)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854 (754)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1,153 (401)</w:t>
            </w:r>
          </w:p>
        </w:tc>
      </w:tr>
    </w:tbl>
    <w:p w:rsidR="00CE2AA6" w:rsidRPr="00CE2AA6" w:rsidRDefault="00CE2AA6">
      <w:pPr>
        <w:spacing w:after="0" w:line="240" w:lineRule="auto"/>
        <w:rPr>
          <w:rFonts w:ascii="Times New Roman" w:hAnsi="Times New Roman" w:cs="Times New Roman"/>
          <w:sz w:val="24"/>
          <w:szCs w:val="20"/>
          <w:lang w:val="en-GB"/>
        </w:rPr>
      </w:pPr>
      <w:r w:rsidRPr="00CE2AA6">
        <w:rPr>
          <w:rFonts w:ascii="Times New Roman" w:hAnsi="Times New Roman" w:cs="Times New Roman"/>
          <w:sz w:val="24"/>
          <w:szCs w:val="20"/>
          <w:lang w:val="en-GB"/>
        </w:rPr>
        <w:t xml:space="preserve">UC, uncultivated control soils; UF, uncultivated fertilised soils; PC, </w:t>
      </w:r>
      <w:proofErr w:type="spellStart"/>
      <w:r w:rsidRPr="00EF6C06">
        <w:rPr>
          <w:rFonts w:ascii="Times New Roman" w:hAnsi="Times New Roman" w:cs="Times New Roman"/>
          <w:i/>
          <w:sz w:val="24"/>
          <w:szCs w:val="20"/>
          <w:lang w:val="en-GB"/>
        </w:rPr>
        <w:t>Phalaris</w:t>
      </w:r>
      <w:proofErr w:type="spellEnd"/>
      <w:r w:rsidRPr="00CE2AA6">
        <w:rPr>
          <w:rFonts w:ascii="Times New Roman" w:hAnsi="Times New Roman" w:cs="Times New Roman"/>
          <w:sz w:val="24"/>
          <w:szCs w:val="20"/>
          <w:lang w:val="en-GB"/>
        </w:rPr>
        <w:t xml:space="preserve"> cultivated control soils; PF, </w:t>
      </w:r>
      <w:proofErr w:type="spellStart"/>
      <w:r w:rsidRPr="00EF6C06">
        <w:rPr>
          <w:rFonts w:ascii="Times New Roman" w:hAnsi="Times New Roman" w:cs="Times New Roman"/>
          <w:i/>
          <w:sz w:val="24"/>
          <w:szCs w:val="20"/>
          <w:lang w:val="en-GB"/>
        </w:rPr>
        <w:t>Phalaris</w:t>
      </w:r>
      <w:proofErr w:type="spellEnd"/>
      <w:r w:rsidRPr="00CE2AA6">
        <w:rPr>
          <w:rFonts w:ascii="Times New Roman" w:hAnsi="Times New Roman" w:cs="Times New Roman"/>
          <w:sz w:val="24"/>
          <w:szCs w:val="20"/>
          <w:lang w:val="en-GB"/>
        </w:rPr>
        <w:t xml:space="preserve"> cultivated fertilised soils; J12, June 2012; S12, September 2012; S14, September 2014; DOC, dissolved organic carbon; TN, total nitrogen; TP, total phosphorous; TS, total sulphur; TK, total potassium.</w:t>
      </w:r>
    </w:p>
    <w:p w:rsidR="0092633F" w:rsidRPr="00CE2AA6" w:rsidRDefault="00A47919">
      <w:pPr>
        <w:spacing w:after="0" w:line="240" w:lineRule="auto"/>
        <w:rPr>
          <w:rFonts w:ascii="Times New Roman" w:hAnsi="Times New Roman" w:cs="Times New Roman"/>
          <w:sz w:val="24"/>
          <w:szCs w:val="20"/>
          <w:lang w:val="en-GB"/>
        </w:rPr>
      </w:pPr>
      <w:proofErr w:type="gramStart"/>
      <w:r w:rsidRPr="00CE2AA6">
        <w:rPr>
          <w:rFonts w:ascii="Times New Roman" w:hAnsi="Times New Roman" w:cs="Times New Roman"/>
          <w:sz w:val="24"/>
          <w:szCs w:val="20"/>
          <w:vertAlign w:val="superscript"/>
          <w:lang w:val="en-GB"/>
        </w:rPr>
        <w:t>a</w:t>
      </w:r>
      <w:proofErr w:type="gramEnd"/>
      <w:r w:rsidRPr="00CE2AA6">
        <w:rPr>
          <w:rFonts w:ascii="Times New Roman" w:hAnsi="Times New Roman" w:cs="Times New Roman"/>
          <w:sz w:val="24"/>
          <w:szCs w:val="20"/>
          <w:vertAlign w:val="superscript"/>
          <w:lang w:val="en-GB"/>
        </w:rPr>
        <w:t xml:space="preserve"> </w:t>
      </w:r>
      <w:r w:rsidRPr="00CE2AA6">
        <w:rPr>
          <w:rFonts w:ascii="Times New Roman" w:hAnsi="Times New Roman" w:cs="Times New Roman"/>
          <w:sz w:val="24"/>
          <w:szCs w:val="20"/>
          <w:lang w:val="en-GB"/>
        </w:rPr>
        <w:t>Before the first fertilisation occasion</w:t>
      </w:r>
      <w:r w:rsidR="0089432C" w:rsidRPr="00CE2AA6">
        <w:rPr>
          <w:rFonts w:ascii="Times New Roman" w:hAnsi="Times New Roman" w:cs="Times New Roman"/>
          <w:sz w:val="24"/>
          <w:szCs w:val="20"/>
          <w:lang w:val="en-GB"/>
        </w:rPr>
        <w:t>.</w:t>
      </w:r>
      <w:bookmarkStart w:id="0" w:name="_GoBack"/>
      <w:bookmarkEnd w:id="0"/>
    </w:p>
    <w:sectPr w:rsidR="0092633F" w:rsidRPr="00CE2AA6" w:rsidSect="00994478">
      <w:footerReference w:type="default" r:id="rId8"/>
      <w:pgSz w:w="16838" w:h="11906" w:orient="landscape"/>
      <w:pgMar w:top="720" w:right="720" w:bottom="765" w:left="720" w:header="0" w:footer="708" w:gutter="0"/>
      <w:cols w:space="708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1CA2" w:rsidRDefault="00201CA2">
      <w:pPr>
        <w:spacing w:after="0" w:line="240" w:lineRule="auto"/>
      </w:pPr>
      <w:r>
        <w:separator/>
      </w:r>
    </w:p>
  </w:endnote>
  <w:endnote w:type="continuationSeparator" w:id="0">
    <w:p w:rsidR="00201CA2" w:rsidRDefault="00201C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14AF" w:rsidRDefault="00FD14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1CA2" w:rsidRDefault="00201CA2">
      <w:pPr>
        <w:spacing w:after="0" w:line="240" w:lineRule="auto"/>
      </w:pPr>
      <w:r>
        <w:separator/>
      </w:r>
    </w:p>
  </w:footnote>
  <w:footnote w:type="continuationSeparator" w:id="0">
    <w:p w:rsidR="00201CA2" w:rsidRDefault="00201C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33F"/>
    <w:rsid w:val="00027CB2"/>
    <w:rsid w:val="00052E59"/>
    <w:rsid w:val="00076F52"/>
    <w:rsid w:val="001846D9"/>
    <w:rsid w:val="001B068A"/>
    <w:rsid w:val="001B43DE"/>
    <w:rsid w:val="001F0915"/>
    <w:rsid w:val="00201CA2"/>
    <w:rsid w:val="00216741"/>
    <w:rsid w:val="0023341C"/>
    <w:rsid w:val="00237D90"/>
    <w:rsid w:val="002618AB"/>
    <w:rsid w:val="00270FC3"/>
    <w:rsid w:val="00285496"/>
    <w:rsid w:val="002D6F46"/>
    <w:rsid w:val="002D7101"/>
    <w:rsid w:val="00304DDB"/>
    <w:rsid w:val="003D5CD6"/>
    <w:rsid w:val="004578C5"/>
    <w:rsid w:val="004A52C2"/>
    <w:rsid w:val="004A5421"/>
    <w:rsid w:val="005075B6"/>
    <w:rsid w:val="0054562C"/>
    <w:rsid w:val="005739D3"/>
    <w:rsid w:val="005F03F1"/>
    <w:rsid w:val="0063576F"/>
    <w:rsid w:val="006457ED"/>
    <w:rsid w:val="006E7D72"/>
    <w:rsid w:val="007040E8"/>
    <w:rsid w:val="00707E01"/>
    <w:rsid w:val="00767B77"/>
    <w:rsid w:val="00782EB9"/>
    <w:rsid w:val="007D0C98"/>
    <w:rsid w:val="007D4458"/>
    <w:rsid w:val="007F16F6"/>
    <w:rsid w:val="00827F39"/>
    <w:rsid w:val="0086041E"/>
    <w:rsid w:val="0089432C"/>
    <w:rsid w:val="008A6A23"/>
    <w:rsid w:val="008A7638"/>
    <w:rsid w:val="008B7CCF"/>
    <w:rsid w:val="008E724A"/>
    <w:rsid w:val="008F3466"/>
    <w:rsid w:val="00906060"/>
    <w:rsid w:val="0092633F"/>
    <w:rsid w:val="00994478"/>
    <w:rsid w:val="009E2341"/>
    <w:rsid w:val="00A40259"/>
    <w:rsid w:val="00A47919"/>
    <w:rsid w:val="00A73DE3"/>
    <w:rsid w:val="00AA7437"/>
    <w:rsid w:val="00AB1E76"/>
    <w:rsid w:val="00AD7106"/>
    <w:rsid w:val="00AF59A6"/>
    <w:rsid w:val="00B618A4"/>
    <w:rsid w:val="00B740BF"/>
    <w:rsid w:val="00BD7DA0"/>
    <w:rsid w:val="00C43EEE"/>
    <w:rsid w:val="00CC49E1"/>
    <w:rsid w:val="00CE2AA6"/>
    <w:rsid w:val="00CE4F2F"/>
    <w:rsid w:val="00D021B5"/>
    <w:rsid w:val="00D1353E"/>
    <w:rsid w:val="00D7512A"/>
    <w:rsid w:val="00DB2A4F"/>
    <w:rsid w:val="00DB6F28"/>
    <w:rsid w:val="00DF5274"/>
    <w:rsid w:val="00E13D33"/>
    <w:rsid w:val="00E40C04"/>
    <w:rsid w:val="00E90F0B"/>
    <w:rsid w:val="00EA1FE5"/>
    <w:rsid w:val="00ED03AD"/>
    <w:rsid w:val="00ED139B"/>
    <w:rsid w:val="00EF6C06"/>
    <w:rsid w:val="00F265E0"/>
    <w:rsid w:val="00F85976"/>
    <w:rsid w:val="00FA193E"/>
    <w:rsid w:val="00FA1AC2"/>
    <w:rsid w:val="00FA2F09"/>
    <w:rsid w:val="00FD1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C2A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14C2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21728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21728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21728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1E206D"/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E206D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qFormat/>
    <w:rsid w:val="0005352F"/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14C2A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21728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C2172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E206D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E206D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B72F4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021B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C2A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14C2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21728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21728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21728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1E206D"/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E206D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qFormat/>
    <w:rsid w:val="0005352F"/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14C2A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21728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C2172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E206D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E206D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B72F4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021B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35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89B6F1-57B0-49F6-88C8-822D634F1F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17</TotalTime>
  <Pages>1</Pages>
  <Words>754</Words>
  <Characters>437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utaja</dc:creator>
  <cp:lastModifiedBy>kasutaja</cp:lastModifiedBy>
  <cp:revision>238</cp:revision>
  <cp:lastPrinted>2016-05-31T13:51:00Z</cp:lastPrinted>
  <dcterms:created xsi:type="dcterms:W3CDTF">2015-10-27T15:15:00Z</dcterms:created>
  <dcterms:modified xsi:type="dcterms:W3CDTF">2016-06-07T11:3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Microsof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